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799E" w:rsidRDefault="0097799E" w:rsidP="0097799E">
      <w:pPr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:rsid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upplementary Material (SM</w:t>
      </w:r>
      <w:r w:rsidR="00F37935"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  </w:t>
      </w:r>
    </w:p>
    <w:p w:rsidR="0097799E" w:rsidRPr="000E096E" w:rsidRDefault="0097799E" w:rsidP="0097799E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0E096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Molecular characterization of </w:t>
      </w:r>
      <w:r w:rsidRPr="000E096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 w:bidi="en-US"/>
        </w:rPr>
        <w:t>extended-spectrum</w:t>
      </w:r>
      <w:r w:rsidRPr="000E096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beta-lactamase-producing </w:t>
      </w:r>
      <w:r w:rsidRPr="000E096E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GB" w:bidi="en-US"/>
        </w:rPr>
        <w:t>Escherichia</w:t>
      </w:r>
      <w:r w:rsidRPr="000E096E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t xml:space="preserve"> coli</w:t>
      </w:r>
      <w:r w:rsidRPr="000E096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among children and farm animals in Agogo, Ghana</w:t>
      </w:r>
    </w:p>
    <w:p w:rsidR="0097799E" w:rsidRP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SM</w:t>
      </w:r>
      <w:r w:rsid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) (https://github.com/tseemann/shovill) for assembly, reference search using MASH v2.2.2, </w:t>
      </w:r>
    </w:p>
    <w:p w:rsidR="0097799E" w:rsidRP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SM</w:t>
      </w:r>
      <w:r w:rsid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2) (https://github.com/ablab/quast).  </w:t>
      </w:r>
    </w:p>
    <w:p w:rsidR="0097799E" w:rsidRP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SM</w:t>
      </w:r>
      <w:r w:rsid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</w:t>
      </w:r>
      <w:r w:rsidR="00475ADF"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3) (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ttps://github.com/OLC-Bioinformatics/ConFindr) </w:t>
      </w:r>
    </w:p>
    <w:p w:rsidR="0097799E" w:rsidRP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SM</w:t>
      </w:r>
      <w:r w:rsid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4) (https://github.com/chklovski/CheckM2). </w:t>
      </w:r>
    </w:p>
    <w:p w:rsidR="0097799E" w:rsidRP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</w:rPr>
        <w:t>(SM</w:t>
      </w:r>
      <w:r w:rsidR="000E096E" w:rsidRPr="000E096E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="00475ADF" w:rsidRPr="000E096E">
        <w:rPr>
          <w:rFonts w:ascii="Times New Roman" w:hAnsi="Times New Roman" w:cs="Times New Roman"/>
          <w:color w:val="000000" w:themeColor="text1"/>
          <w:sz w:val="24"/>
          <w:szCs w:val="24"/>
        </w:rPr>
        <w:t>5) (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ttps://github.com/oschwengers/bakta).  </w:t>
      </w:r>
    </w:p>
    <w:p w:rsidR="0097799E" w:rsidRP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SM</w:t>
      </w:r>
      <w:r w:rsid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6) (https://github.com/gtonkinhill/panaroo)  </w:t>
      </w:r>
    </w:p>
    <w:p w:rsidR="0097799E" w:rsidRP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SM</w:t>
      </w:r>
      <w:r w:rsid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7) (https://mafft.cbrc.jp/alignment/software/). </w:t>
      </w:r>
    </w:p>
    <w:p w:rsidR="0097799E" w:rsidRP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</w:rPr>
        <w:t>(S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</w:t>
      </w:r>
      <w:r w:rsid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8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https://gitlab.com/bfr_bioinformatics/chewieSnake).  </w:t>
      </w:r>
    </w:p>
    <w:p w:rsidR="0097799E" w:rsidRP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SM</w:t>
      </w:r>
      <w:r w:rsid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9) (</w:t>
      </w:r>
      <w:hyperlink r:id="rId4" w:history="1">
        <w:r w:rsidRPr="000E096E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http://www.iqtree.org</w:t>
        </w:r>
      </w:hyperlink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</w:t>
      </w:r>
    </w:p>
    <w:p w:rsidR="0097799E" w:rsidRP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SM</w:t>
      </w:r>
      <w:r w:rsid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</w:t>
      </w:r>
      <w:r w:rsidR="00475ADF"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0) (</w:t>
      </w:r>
      <w:hyperlink r:id="rId5" w:history="1">
        <w:r w:rsidRPr="000E096E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>https://github.com/ncbi/amr</w:t>
        </w:r>
      </w:hyperlink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 </w:t>
      </w:r>
    </w:p>
    <w:p w:rsidR="0097799E" w:rsidRP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SM</w:t>
      </w:r>
      <w:r w:rsid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11) (https://github.com/tseemann/abricate), </w:t>
      </w:r>
    </w:p>
    <w:p w:rsidR="0097799E" w:rsidRP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SM</w:t>
      </w:r>
      <w:r w:rsid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2) (https://github.com/tseemann/abricate)</w:t>
      </w:r>
    </w:p>
    <w:p w:rsidR="0097799E" w:rsidRPr="000E096E" w:rsidRDefault="0097799E" w:rsidP="0097799E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SM</w:t>
      </w:r>
      <w:r w:rsid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.</w:t>
      </w:r>
      <w:r w:rsidR="00475ADF"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13) (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ttps://github.com/phac-nml/mob-suite) </w:t>
      </w:r>
    </w:p>
    <w:p w:rsidR="002921B1" w:rsidRPr="000E096E" w:rsidRDefault="002921B1" w:rsidP="0097799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 (SM </w:t>
      </w:r>
      <w:bookmarkStart w:id="0" w:name="_GoBack"/>
      <w:bookmarkEnd w:id="0"/>
      <w:r w:rsidR="00475ADF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1.</w:t>
      </w:r>
      <w:r w:rsidR="00475ADF"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14)</w:t>
      </w:r>
      <w:r w:rsidR="00475ADF"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hyperlink r:id="rId6" w:history="1">
        <w:r w:rsidRPr="000E096E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https://github.com/tseemann/mlst</w:t>
        </w:r>
      </w:hyperlink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)</w:t>
      </w:r>
      <w:r w:rsidRPr="000E096E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 </w:t>
      </w:r>
    </w:p>
    <w:p w:rsidR="00324EA6" w:rsidRPr="000E096E" w:rsidRDefault="00324EA6">
      <w:pPr>
        <w:rPr>
          <w:color w:val="000000" w:themeColor="text1"/>
          <w:sz w:val="24"/>
          <w:szCs w:val="24"/>
          <w:lang w:val="en-US"/>
        </w:rPr>
      </w:pPr>
    </w:p>
    <w:sectPr w:rsidR="00324EA6" w:rsidRPr="000E096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99E"/>
    <w:rsid w:val="000E096E"/>
    <w:rsid w:val="002921B1"/>
    <w:rsid w:val="00324EA6"/>
    <w:rsid w:val="00475ADF"/>
    <w:rsid w:val="00504BEC"/>
    <w:rsid w:val="0097799E"/>
    <w:rsid w:val="00F37935"/>
    <w:rsid w:val="00FB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C35AC"/>
  <w15:chartTrackingRefBased/>
  <w15:docId w15:val="{C3A4CFA7-9E0A-42F0-8BF4-68458B343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799E"/>
    <w:rPr>
      <w:lang w:val="en-G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79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21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tseemann/mlst" TargetMode="External"/><Relationship Id="rId5" Type="http://schemas.openxmlformats.org/officeDocument/2006/relationships/hyperlink" Target="https://github.com/ncbi/amr" TargetMode="External"/><Relationship Id="rId4" Type="http://schemas.openxmlformats.org/officeDocument/2006/relationships/hyperlink" Target="http://www.iqtre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ty Akenten</dc:creator>
  <cp:keywords/>
  <dc:description/>
  <cp:lastModifiedBy>Charity Akenten</cp:lastModifiedBy>
  <cp:revision>3</cp:revision>
  <dcterms:created xsi:type="dcterms:W3CDTF">2026-03-12T13:24:00Z</dcterms:created>
  <dcterms:modified xsi:type="dcterms:W3CDTF">2026-03-12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d84b33-2a82-4e86-852d-9d113b1694f1</vt:lpwstr>
  </property>
</Properties>
</file>